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600" w:type="dxa"/>
        <w:tblInd w:w="93" w:type="dxa"/>
        <w:tblLook w:val="04A0" w:firstRow="1" w:lastRow="0" w:firstColumn="1" w:lastColumn="0" w:noHBand="0" w:noVBand="1"/>
      </w:tblPr>
      <w:tblGrid>
        <w:gridCol w:w="1300"/>
        <w:gridCol w:w="1600"/>
        <w:gridCol w:w="2160"/>
        <w:gridCol w:w="2540"/>
      </w:tblGrid>
      <w:tr w:rsidR="00B85293" w:rsidRPr="001C20F8" w:rsidTr="007F2054">
        <w:trPr>
          <w:trHeight w:val="300"/>
        </w:trPr>
        <w:tc>
          <w:tcPr>
            <w:tcW w:w="7600" w:type="dxa"/>
            <w:gridSpan w:val="4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85293" w:rsidRPr="001C20F8" w:rsidRDefault="00B85293" w:rsidP="007F20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C20F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GB colour space</w:t>
            </w:r>
          </w:p>
        </w:tc>
      </w:tr>
      <w:tr w:rsidR="00B85293" w:rsidRPr="001C20F8" w:rsidTr="007F2054">
        <w:trPr>
          <w:trHeight w:val="300"/>
        </w:trPr>
        <w:tc>
          <w:tcPr>
            <w:tcW w:w="1300" w:type="dxa"/>
            <w:tcBorders>
              <w:top w:val="doub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293" w:rsidRPr="001C20F8" w:rsidRDefault="00B85293" w:rsidP="007F20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doub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293" w:rsidRPr="001C20F8" w:rsidRDefault="00B85293" w:rsidP="007F20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C20F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Hue</w:t>
            </w:r>
          </w:p>
        </w:tc>
        <w:tc>
          <w:tcPr>
            <w:tcW w:w="2160" w:type="dxa"/>
            <w:tcBorders>
              <w:top w:val="doub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293" w:rsidRPr="001C20F8" w:rsidRDefault="00B85293" w:rsidP="007F20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C20F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aturation</w:t>
            </w:r>
          </w:p>
        </w:tc>
        <w:tc>
          <w:tcPr>
            <w:tcW w:w="2540" w:type="dxa"/>
            <w:tcBorders>
              <w:top w:val="doub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293" w:rsidRPr="001C20F8" w:rsidRDefault="00B85293" w:rsidP="007F20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C20F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Brightness</w:t>
            </w:r>
          </w:p>
        </w:tc>
      </w:tr>
      <w:tr w:rsidR="00B85293" w:rsidRPr="001C20F8" w:rsidTr="007F2054">
        <w:trPr>
          <w:trHeight w:val="300"/>
        </w:trPr>
        <w:tc>
          <w:tcPr>
            <w:tcW w:w="130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293" w:rsidRPr="001C20F8" w:rsidRDefault="00B85293" w:rsidP="007F20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C20F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60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293" w:rsidRPr="001C20F8" w:rsidRDefault="00B85293" w:rsidP="007F2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C20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-18</w:t>
            </w:r>
          </w:p>
        </w:tc>
        <w:tc>
          <w:tcPr>
            <w:tcW w:w="216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293" w:rsidRPr="001C20F8" w:rsidRDefault="00B85293" w:rsidP="007F2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C20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-255 (10-100%)</w:t>
            </w:r>
          </w:p>
        </w:tc>
        <w:tc>
          <w:tcPr>
            <w:tcW w:w="254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293" w:rsidRPr="001C20F8" w:rsidRDefault="00B85293" w:rsidP="007F2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C20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-254 (20% - 99.9%)</w:t>
            </w:r>
          </w:p>
        </w:tc>
      </w:tr>
      <w:tr w:rsidR="00B85293" w:rsidRPr="001C20F8" w:rsidTr="007F2054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293" w:rsidRPr="001C20F8" w:rsidRDefault="00B85293" w:rsidP="007F20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C20F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Orang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293" w:rsidRPr="001C20F8" w:rsidRDefault="00B85293" w:rsidP="007F2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C20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-26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293" w:rsidRPr="001C20F8" w:rsidRDefault="00B85293" w:rsidP="007F2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C20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-255 (10-100%)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293" w:rsidRPr="001C20F8" w:rsidRDefault="00B85293" w:rsidP="007F2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C20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-254 (20% - 99.9%)</w:t>
            </w:r>
          </w:p>
        </w:tc>
      </w:tr>
      <w:tr w:rsidR="00B85293" w:rsidRPr="001C20F8" w:rsidTr="007F2054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293" w:rsidRPr="001C20F8" w:rsidRDefault="00B85293" w:rsidP="007F20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C20F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Yellow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293" w:rsidRPr="001C20F8" w:rsidRDefault="00B85293" w:rsidP="007F2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C20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-60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293" w:rsidRPr="001C20F8" w:rsidRDefault="00B85293" w:rsidP="007F2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C20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-255 (10-100%)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293" w:rsidRPr="001C20F8" w:rsidRDefault="00B85293" w:rsidP="007F2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C20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-254 (20% - 99.9%)</w:t>
            </w:r>
          </w:p>
        </w:tc>
      </w:tr>
      <w:tr w:rsidR="00B85293" w:rsidRPr="001C20F8" w:rsidTr="007F2054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293" w:rsidRPr="001C20F8" w:rsidRDefault="00B85293" w:rsidP="007F20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C20F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293" w:rsidRPr="001C20F8" w:rsidRDefault="00B85293" w:rsidP="007F2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C20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-114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293" w:rsidRPr="001C20F8" w:rsidRDefault="00B85293" w:rsidP="007F2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C20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-255 (10-100%)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293" w:rsidRPr="001C20F8" w:rsidRDefault="00B85293" w:rsidP="007F2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C20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-254 (20% - 99.9%)</w:t>
            </w:r>
          </w:p>
        </w:tc>
      </w:tr>
      <w:tr w:rsidR="00B85293" w:rsidRPr="001C20F8" w:rsidTr="007F2054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293" w:rsidRPr="001C20F8" w:rsidRDefault="00B85293" w:rsidP="007F20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C20F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Blu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293" w:rsidRPr="001C20F8" w:rsidRDefault="00B85293" w:rsidP="007F2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C20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5-170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293" w:rsidRPr="001C20F8" w:rsidRDefault="00B85293" w:rsidP="007F2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C20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-255 (10-100%)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293" w:rsidRPr="001C20F8" w:rsidRDefault="00B85293" w:rsidP="007F2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C20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-254 (20% - 99.9%)</w:t>
            </w:r>
          </w:p>
        </w:tc>
      </w:tr>
      <w:tr w:rsidR="00B85293" w:rsidRPr="001C20F8" w:rsidTr="007F2054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293" w:rsidRPr="001C20F8" w:rsidRDefault="00B85293" w:rsidP="007F20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C20F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Violet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293" w:rsidRPr="001C20F8" w:rsidRDefault="00B85293" w:rsidP="007F2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C20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1-194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293" w:rsidRPr="001C20F8" w:rsidRDefault="00B85293" w:rsidP="007F2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C20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-255 (10-100%)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293" w:rsidRPr="001C20F8" w:rsidRDefault="00B85293" w:rsidP="007F2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C20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-254 (20% - 99.9%)</w:t>
            </w:r>
          </w:p>
        </w:tc>
      </w:tr>
      <w:tr w:rsidR="00B85293" w:rsidRPr="001C20F8" w:rsidTr="007F2054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293" w:rsidRPr="001C20F8" w:rsidRDefault="00B85293" w:rsidP="007F20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C20F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Magenta 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293" w:rsidRPr="001C20F8" w:rsidRDefault="00B85293" w:rsidP="007F2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C20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5-254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293" w:rsidRPr="001C20F8" w:rsidRDefault="00B85293" w:rsidP="007F2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C20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-255 (10-100%)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293" w:rsidRPr="001C20F8" w:rsidRDefault="00B85293" w:rsidP="007F2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C20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-254 (20% - 99.9%)</w:t>
            </w:r>
          </w:p>
        </w:tc>
      </w:tr>
      <w:tr w:rsidR="00B85293" w:rsidRPr="001C20F8" w:rsidTr="007F2054">
        <w:trPr>
          <w:trHeight w:val="215"/>
        </w:trPr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293" w:rsidRPr="001C20F8" w:rsidRDefault="00B85293" w:rsidP="007F20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293" w:rsidRPr="001C20F8" w:rsidRDefault="00B85293" w:rsidP="007F20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293" w:rsidRPr="001C20F8" w:rsidRDefault="00B85293" w:rsidP="007F20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293" w:rsidRPr="001C20F8" w:rsidRDefault="00B85293" w:rsidP="007F20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85293" w:rsidRPr="001C20F8" w:rsidTr="007F2054">
        <w:trPr>
          <w:trHeight w:val="300"/>
        </w:trPr>
        <w:tc>
          <w:tcPr>
            <w:tcW w:w="7600" w:type="dxa"/>
            <w:gridSpan w:val="4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85293" w:rsidRPr="001C20F8" w:rsidRDefault="00B85293" w:rsidP="007F205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1C20F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YUV colour space</w:t>
            </w:r>
          </w:p>
        </w:tc>
      </w:tr>
      <w:tr w:rsidR="00B85293" w:rsidRPr="001C20F8" w:rsidTr="007F2054">
        <w:trPr>
          <w:trHeight w:val="300"/>
        </w:trPr>
        <w:tc>
          <w:tcPr>
            <w:tcW w:w="1300" w:type="dxa"/>
            <w:tcBorders>
              <w:top w:val="doub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B85293" w:rsidRPr="001C20F8" w:rsidRDefault="00B85293" w:rsidP="007F20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doub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B85293" w:rsidRPr="001C20F8" w:rsidRDefault="00B85293" w:rsidP="007F205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1C20F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Y</w:t>
            </w:r>
          </w:p>
        </w:tc>
        <w:tc>
          <w:tcPr>
            <w:tcW w:w="2160" w:type="dxa"/>
            <w:tcBorders>
              <w:top w:val="doub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B85293" w:rsidRPr="001C20F8" w:rsidRDefault="00B85293" w:rsidP="007F205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1C20F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U</w:t>
            </w:r>
          </w:p>
        </w:tc>
        <w:tc>
          <w:tcPr>
            <w:tcW w:w="2540" w:type="dxa"/>
            <w:tcBorders>
              <w:top w:val="doub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B85293" w:rsidRPr="001C20F8" w:rsidRDefault="00B85293" w:rsidP="007F205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1C20F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V</w:t>
            </w:r>
          </w:p>
        </w:tc>
      </w:tr>
      <w:tr w:rsidR="00B85293" w:rsidRPr="001C20F8" w:rsidTr="007F2054">
        <w:trPr>
          <w:trHeight w:val="300"/>
        </w:trPr>
        <w:tc>
          <w:tcPr>
            <w:tcW w:w="1300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293" w:rsidRPr="001C20F8" w:rsidRDefault="00B85293" w:rsidP="007F20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C20F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1600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293" w:rsidRPr="001C20F8" w:rsidRDefault="00B85293" w:rsidP="007F2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C20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-40</w:t>
            </w:r>
          </w:p>
        </w:tc>
        <w:tc>
          <w:tcPr>
            <w:tcW w:w="2160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293" w:rsidRPr="001C20F8" w:rsidRDefault="00B85293" w:rsidP="007F2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C20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-255 (0-100%)</w:t>
            </w:r>
          </w:p>
        </w:tc>
        <w:tc>
          <w:tcPr>
            <w:tcW w:w="2540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293" w:rsidRPr="001C20F8" w:rsidRDefault="00B85293" w:rsidP="007F2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C20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-255 (0-100%)</w:t>
            </w:r>
          </w:p>
        </w:tc>
      </w:tr>
    </w:tbl>
    <w:p w:rsidR="00E165D6" w:rsidRDefault="00E165D6">
      <w:bookmarkStart w:id="0" w:name="_GoBack"/>
      <w:bookmarkEnd w:id="0"/>
    </w:p>
    <w:sectPr w:rsidR="00E165D6" w:rsidSect="000359F3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0050"/>
    <w:rsid w:val="000359F3"/>
    <w:rsid w:val="0029617F"/>
    <w:rsid w:val="00920050"/>
    <w:rsid w:val="00B85293"/>
    <w:rsid w:val="00D71858"/>
    <w:rsid w:val="00E165D6"/>
    <w:rsid w:val="00F5315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050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617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617F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920050"/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050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617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617F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920050"/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4</Characters>
  <Application>Microsoft Macintosh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Wright</dc:creator>
  <cp:keywords/>
  <dc:description/>
  <cp:lastModifiedBy>Daniel Wright</cp:lastModifiedBy>
  <cp:revision>2</cp:revision>
  <dcterms:created xsi:type="dcterms:W3CDTF">2017-09-12T09:06:00Z</dcterms:created>
  <dcterms:modified xsi:type="dcterms:W3CDTF">2017-09-12T09:06:00Z</dcterms:modified>
</cp:coreProperties>
</file>